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64" w:type="dxa"/>
        <w:tblInd w:w="108" w:type="dxa"/>
        <w:tblLook w:val="04A0" w:firstRow="1" w:lastRow="0" w:firstColumn="1" w:lastColumn="0" w:noHBand="0" w:noVBand="1"/>
      </w:tblPr>
      <w:tblGrid>
        <w:gridCol w:w="1380"/>
        <w:gridCol w:w="1480"/>
        <w:gridCol w:w="1491"/>
        <w:gridCol w:w="1291"/>
        <w:gridCol w:w="1368"/>
        <w:gridCol w:w="1354"/>
      </w:tblGrid>
      <w:tr w:rsidR="00797822" w:rsidRPr="00797822" w:rsidTr="00797822">
        <w:trPr>
          <w:trHeight w:val="300"/>
        </w:trPr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08C" w:rsidRPr="00797822" w:rsidRDefault="00BF008C" w:rsidP="00797822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BF008C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P-value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P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822" w:rsidRPr="00797822" w:rsidRDefault="00797822" w:rsidP="007978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782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 (</w:t>
            </w:r>
            <w:proofErr w:type="spellStart"/>
            <w:r w:rsidRPr="0079782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ol</w:t>
            </w:r>
            <w:proofErr w:type="spellEnd"/>
            <w:r w:rsidRPr="0079782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822" w:rsidRPr="00797822" w:rsidRDefault="00797822" w:rsidP="007978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782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 (</w:t>
            </w:r>
            <w:proofErr w:type="spellStart"/>
            <w:r w:rsidRPr="0079782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ol</w:t>
            </w:r>
            <w:proofErr w:type="spellEnd"/>
            <w:r w:rsidRPr="0079782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822" w:rsidRPr="00797822" w:rsidRDefault="00797822" w:rsidP="007978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782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2DM (%)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822" w:rsidRPr="00797822" w:rsidRDefault="00797822" w:rsidP="00BF00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782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besity (%)</w:t>
            </w:r>
            <w:r w:rsid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822" w:rsidRPr="00797822" w:rsidRDefault="00797822" w:rsidP="00BF00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782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VD (%)</w:t>
            </w:r>
            <w:r w:rsid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797822" w:rsidRPr="00797822" w:rsidTr="00797822">
        <w:trPr>
          <w:trHeight w:val="300"/>
        </w:trPr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97822" w:rsidRPr="00797822" w:rsidRDefault="00797822" w:rsidP="00BF00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782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02292*G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97822" w:rsidRPr="00797822" w:rsidRDefault="00797822" w:rsidP="00BF00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97822" w:rsidRPr="00797822" w:rsidRDefault="00797822" w:rsidP="00BF00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97822" w:rsidRPr="00797822" w:rsidRDefault="00797822" w:rsidP="00BF00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97822" w:rsidRPr="00797822" w:rsidRDefault="00797822" w:rsidP="00BF00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97822" w:rsidRPr="00797822" w:rsidRDefault="00797822" w:rsidP="00BF00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97822" w:rsidRPr="00797822" w:rsidTr="00797822">
        <w:trPr>
          <w:trHeight w:val="300"/>
        </w:trPr>
        <w:tc>
          <w:tcPr>
            <w:tcW w:w="1380" w:type="dxa"/>
            <w:shd w:val="clear" w:color="auto" w:fill="auto"/>
            <w:vAlign w:val="center"/>
          </w:tcPr>
          <w:p w:rsidR="00797822" w:rsidRPr="00797822" w:rsidRDefault="00797822" w:rsidP="00BF00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782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LI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797822" w:rsidRPr="00BF008C" w:rsidRDefault="00797822" w:rsidP="00BF00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32</w:t>
            </w:r>
          </w:p>
        </w:tc>
        <w:tc>
          <w:tcPr>
            <w:tcW w:w="1491" w:type="dxa"/>
            <w:shd w:val="clear" w:color="auto" w:fill="auto"/>
            <w:vAlign w:val="center"/>
            <w:hideMark/>
          </w:tcPr>
          <w:p w:rsidR="00797822" w:rsidRPr="00BF008C" w:rsidRDefault="00797822" w:rsidP="00BF00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24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:rsidR="00797822" w:rsidRPr="00BF008C" w:rsidRDefault="00797822" w:rsidP="00BF00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05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:rsidR="00797822" w:rsidRPr="00BF008C" w:rsidRDefault="00797822" w:rsidP="00BF00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73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797822" w:rsidRPr="00BF008C" w:rsidRDefault="00797822" w:rsidP="00BF00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A</w:t>
            </w:r>
          </w:p>
        </w:tc>
      </w:tr>
      <w:tr w:rsidR="00797822" w:rsidRPr="00797822" w:rsidTr="00797822">
        <w:trPr>
          <w:trHeight w:val="300"/>
        </w:trPr>
        <w:tc>
          <w:tcPr>
            <w:tcW w:w="1380" w:type="dxa"/>
            <w:shd w:val="clear" w:color="auto" w:fill="auto"/>
            <w:noWrap/>
            <w:vAlign w:val="center"/>
          </w:tcPr>
          <w:p w:rsidR="00797822" w:rsidRPr="00797822" w:rsidRDefault="00797822" w:rsidP="00BF00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782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_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97822" w:rsidRPr="00BF008C" w:rsidRDefault="00797822" w:rsidP="00BF00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82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:rsidR="00797822" w:rsidRPr="00BF008C" w:rsidRDefault="00797822" w:rsidP="00BF00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79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797822" w:rsidRPr="00BF008C" w:rsidRDefault="00797822" w:rsidP="00BF00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30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797822" w:rsidRPr="00BF008C" w:rsidRDefault="00797822" w:rsidP="00BF00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98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797822" w:rsidRPr="00BF008C" w:rsidRDefault="00797822" w:rsidP="00BF00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50</w:t>
            </w:r>
          </w:p>
        </w:tc>
      </w:tr>
      <w:tr w:rsidR="00797822" w:rsidRPr="00797822" w:rsidTr="00797822">
        <w:trPr>
          <w:trHeight w:val="300"/>
        </w:trPr>
        <w:tc>
          <w:tcPr>
            <w:tcW w:w="1380" w:type="dxa"/>
            <w:shd w:val="clear" w:color="auto" w:fill="auto"/>
            <w:vAlign w:val="center"/>
          </w:tcPr>
          <w:p w:rsidR="00797822" w:rsidRPr="00797822" w:rsidRDefault="00797822" w:rsidP="00BF00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782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_N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797822" w:rsidRPr="00BF008C" w:rsidRDefault="00797822" w:rsidP="00BF00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96</w:t>
            </w:r>
          </w:p>
        </w:tc>
        <w:tc>
          <w:tcPr>
            <w:tcW w:w="1491" w:type="dxa"/>
            <w:shd w:val="clear" w:color="auto" w:fill="auto"/>
            <w:vAlign w:val="center"/>
          </w:tcPr>
          <w:p w:rsidR="00797822" w:rsidRPr="00BF008C" w:rsidRDefault="00797822" w:rsidP="00BF00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52</w:t>
            </w:r>
          </w:p>
        </w:tc>
        <w:tc>
          <w:tcPr>
            <w:tcW w:w="1291" w:type="dxa"/>
            <w:shd w:val="clear" w:color="auto" w:fill="auto"/>
            <w:vAlign w:val="center"/>
          </w:tcPr>
          <w:p w:rsidR="00797822" w:rsidRPr="00BF008C" w:rsidRDefault="00797822" w:rsidP="00BF00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64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7822" w:rsidRPr="00BF008C" w:rsidRDefault="00797822" w:rsidP="00BF00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69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97822" w:rsidRPr="00BF008C" w:rsidRDefault="00797822" w:rsidP="00BF00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A</w:t>
            </w:r>
          </w:p>
        </w:tc>
      </w:tr>
      <w:tr w:rsidR="00797822" w:rsidRPr="00797822" w:rsidTr="00797822">
        <w:trPr>
          <w:trHeight w:val="300"/>
        </w:trPr>
        <w:tc>
          <w:tcPr>
            <w:tcW w:w="1380" w:type="dxa"/>
            <w:shd w:val="clear" w:color="auto" w:fill="auto"/>
            <w:vAlign w:val="center"/>
          </w:tcPr>
          <w:p w:rsidR="00797822" w:rsidRPr="00797822" w:rsidRDefault="00797822" w:rsidP="00BF00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vAlign w:val="center"/>
          </w:tcPr>
          <w:p w:rsidR="00797822" w:rsidRPr="00797822" w:rsidRDefault="00797822" w:rsidP="00BF00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1" w:type="dxa"/>
            <w:shd w:val="clear" w:color="auto" w:fill="auto"/>
            <w:vAlign w:val="center"/>
          </w:tcPr>
          <w:p w:rsidR="00797822" w:rsidRPr="00797822" w:rsidRDefault="00797822" w:rsidP="00BF00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:rsidR="00797822" w:rsidRPr="00797822" w:rsidRDefault="00797822" w:rsidP="00BF00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:rsidR="00797822" w:rsidRPr="00797822" w:rsidRDefault="00797822" w:rsidP="00BF00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 w:rsidR="00797822" w:rsidRPr="00797822" w:rsidRDefault="00797822" w:rsidP="00BF00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97822" w:rsidRPr="00797822" w:rsidTr="00797822">
        <w:trPr>
          <w:trHeight w:val="300"/>
        </w:trPr>
        <w:tc>
          <w:tcPr>
            <w:tcW w:w="1380" w:type="dxa"/>
            <w:shd w:val="clear" w:color="auto" w:fill="auto"/>
            <w:vAlign w:val="center"/>
            <w:hideMark/>
          </w:tcPr>
          <w:p w:rsidR="00797822" w:rsidRPr="00797822" w:rsidRDefault="00797822" w:rsidP="00BF00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782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02288*A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797822" w:rsidRPr="00797822" w:rsidRDefault="00797822" w:rsidP="00BF00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1" w:type="dxa"/>
            <w:shd w:val="clear" w:color="auto" w:fill="auto"/>
            <w:vAlign w:val="center"/>
            <w:hideMark/>
          </w:tcPr>
          <w:p w:rsidR="00797822" w:rsidRPr="00797822" w:rsidRDefault="00797822" w:rsidP="00BF00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:rsidR="00797822" w:rsidRPr="00797822" w:rsidRDefault="00797822" w:rsidP="00BF00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:rsidR="00797822" w:rsidRPr="00797822" w:rsidRDefault="00797822" w:rsidP="00BF00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797822" w:rsidRPr="00797822" w:rsidRDefault="00797822" w:rsidP="00BF00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97822" w:rsidRPr="00797822" w:rsidTr="00797822">
        <w:trPr>
          <w:trHeight w:val="300"/>
        </w:trPr>
        <w:tc>
          <w:tcPr>
            <w:tcW w:w="1380" w:type="dxa"/>
            <w:shd w:val="clear" w:color="auto" w:fill="auto"/>
            <w:vAlign w:val="center"/>
          </w:tcPr>
          <w:p w:rsidR="00797822" w:rsidRPr="00797822" w:rsidRDefault="00797822" w:rsidP="00BF00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782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LI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797822" w:rsidRPr="00BF008C" w:rsidRDefault="00797822" w:rsidP="00BF00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50</w:t>
            </w:r>
          </w:p>
        </w:tc>
        <w:tc>
          <w:tcPr>
            <w:tcW w:w="1491" w:type="dxa"/>
            <w:shd w:val="clear" w:color="auto" w:fill="auto"/>
            <w:vAlign w:val="center"/>
          </w:tcPr>
          <w:p w:rsidR="00797822" w:rsidRPr="00BF008C" w:rsidRDefault="00797822" w:rsidP="00BF00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87</w:t>
            </w:r>
          </w:p>
        </w:tc>
        <w:tc>
          <w:tcPr>
            <w:tcW w:w="1291" w:type="dxa"/>
            <w:shd w:val="clear" w:color="auto" w:fill="auto"/>
            <w:vAlign w:val="center"/>
          </w:tcPr>
          <w:p w:rsidR="00797822" w:rsidRPr="00BF008C" w:rsidRDefault="00797822" w:rsidP="00BF00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42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7822" w:rsidRPr="00BF008C" w:rsidRDefault="00797822" w:rsidP="00BF00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43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797822" w:rsidRPr="00BF008C" w:rsidRDefault="00797822" w:rsidP="00BF00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A</w:t>
            </w:r>
          </w:p>
        </w:tc>
      </w:tr>
      <w:tr w:rsidR="00797822" w:rsidRPr="00797822" w:rsidTr="00797822">
        <w:trPr>
          <w:trHeight w:val="300"/>
        </w:trPr>
        <w:tc>
          <w:tcPr>
            <w:tcW w:w="1380" w:type="dxa"/>
            <w:shd w:val="clear" w:color="auto" w:fill="auto"/>
            <w:vAlign w:val="center"/>
            <w:hideMark/>
          </w:tcPr>
          <w:p w:rsidR="00797822" w:rsidRPr="00797822" w:rsidRDefault="00797822" w:rsidP="00BF00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782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_S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797822" w:rsidRPr="00BF008C" w:rsidRDefault="00797822" w:rsidP="00BF00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36</w:t>
            </w:r>
          </w:p>
        </w:tc>
        <w:tc>
          <w:tcPr>
            <w:tcW w:w="1491" w:type="dxa"/>
            <w:shd w:val="clear" w:color="auto" w:fill="auto"/>
            <w:vAlign w:val="center"/>
            <w:hideMark/>
          </w:tcPr>
          <w:p w:rsidR="00797822" w:rsidRPr="00BF008C" w:rsidRDefault="00797822" w:rsidP="00BF00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23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:rsidR="00797822" w:rsidRPr="00BF008C" w:rsidRDefault="00797822" w:rsidP="00BF00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01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:rsidR="00797822" w:rsidRPr="00BF008C" w:rsidRDefault="00797822" w:rsidP="00BF00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95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797822" w:rsidRPr="00BF008C" w:rsidRDefault="00797822" w:rsidP="00BF00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79</w:t>
            </w:r>
          </w:p>
        </w:tc>
      </w:tr>
      <w:tr w:rsidR="00797822" w:rsidRPr="00797822" w:rsidTr="00797822">
        <w:trPr>
          <w:trHeight w:val="300"/>
        </w:trPr>
        <w:tc>
          <w:tcPr>
            <w:tcW w:w="1380" w:type="dxa"/>
            <w:shd w:val="clear" w:color="auto" w:fill="auto"/>
            <w:vAlign w:val="center"/>
            <w:hideMark/>
          </w:tcPr>
          <w:p w:rsidR="00797822" w:rsidRPr="00797822" w:rsidRDefault="00797822" w:rsidP="00BF00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782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_N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797822" w:rsidRPr="00BF008C" w:rsidRDefault="00797822" w:rsidP="00BF00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24</w:t>
            </w:r>
          </w:p>
        </w:tc>
        <w:tc>
          <w:tcPr>
            <w:tcW w:w="1491" w:type="dxa"/>
            <w:shd w:val="clear" w:color="auto" w:fill="auto"/>
            <w:vAlign w:val="center"/>
            <w:hideMark/>
          </w:tcPr>
          <w:p w:rsidR="00797822" w:rsidRPr="00BF008C" w:rsidRDefault="00797822" w:rsidP="00BF00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23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:rsidR="00797822" w:rsidRPr="00BF008C" w:rsidRDefault="00797822" w:rsidP="00BF00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75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:rsidR="00797822" w:rsidRPr="00BF008C" w:rsidRDefault="00797822" w:rsidP="00BF00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65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797822" w:rsidRPr="00BF008C" w:rsidRDefault="00797822" w:rsidP="00BF00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A</w:t>
            </w:r>
          </w:p>
        </w:tc>
      </w:tr>
      <w:tr w:rsidR="00797822" w:rsidRPr="00797822" w:rsidTr="00797822">
        <w:trPr>
          <w:trHeight w:val="300"/>
        </w:trPr>
        <w:tc>
          <w:tcPr>
            <w:tcW w:w="1380" w:type="dxa"/>
            <w:shd w:val="clear" w:color="auto" w:fill="auto"/>
            <w:vAlign w:val="center"/>
          </w:tcPr>
          <w:p w:rsidR="00797822" w:rsidRPr="00797822" w:rsidRDefault="00797822" w:rsidP="00BF00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vAlign w:val="center"/>
          </w:tcPr>
          <w:p w:rsidR="00797822" w:rsidRPr="00797822" w:rsidRDefault="00797822" w:rsidP="00BF00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1" w:type="dxa"/>
            <w:shd w:val="clear" w:color="auto" w:fill="auto"/>
            <w:vAlign w:val="center"/>
          </w:tcPr>
          <w:p w:rsidR="00797822" w:rsidRPr="00797822" w:rsidRDefault="00797822" w:rsidP="00BF00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:rsidR="00797822" w:rsidRPr="00797822" w:rsidRDefault="00797822" w:rsidP="00BF00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:rsidR="00797822" w:rsidRPr="00797822" w:rsidRDefault="00797822" w:rsidP="00BF00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 w:rsidR="00797822" w:rsidRPr="00797822" w:rsidRDefault="00797822" w:rsidP="00BF00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97822" w:rsidRPr="00797822" w:rsidTr="00797822">
        <w:trPr>
          <w:trHeight w:val="300"/>
        </w:trPr>
        <w:tc>
          <w:tcPr>
            <w:tcW w:w="1380" w:type="dxa"/>
            <w:shd w:val="clear" w:color="auto" w:fill="auto"/>
            <w:vAlign w:val="center"/>
            <w:hideMark/>
          </w:tcPr>
          <w:p w:rsidR="00797822" w:rsidRPr="00797822" w:rsidRDefault="00797822" w:rsidP="00BF00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782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aplotype 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797822" w:rsidRPr="00797822" w:rsidRDefault="00797822" w:rsidP="00BF00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1" w:type="dxa"/>
            <w:shd w:val="clear" w:color="auto" w:fill="auto"/>
            <w:vAlign w:val="center"/>
            <w:hideMark/>
          </w:tcPr>
          <w:p w:rsidR="00797822" w:rsidRPr="00797822" w:rsidRDefault="00797822" w:rsidP="00BF00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:rsidR="00797822" w:rsidRPr="00797822" w:rsidRDefault="00797822" w:rsidP="00BF00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:rsidR="00797822" w:rsidRPr="00797822" w:rsidRDefault="00797822" w:rsidP="00BF00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797822" w:rsidRPr="00797822" w:rsidRDefault="00797822" w:rsidP="00BF00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97822" w:rsidRPr="00797822" w:rsidTr="00797822">
        <w:trPr>
          <w:trHeight w:val="300"/>
        </w:trPr>
        <w:tc>
          <w:tcPr>
            <w:tcW w:w="1380" w:type="dxa"/>
            <w:shd w:val="clear" w:color="auto" w:fill="auto"/>
            <w:vAlign w:val="center"/>
            <w:hideMark/>
          </w:tcPr>
          <w:p w:rsidR="00797822" w:rsidRPr="00797822" w:rsidRDefault="00797822" w:rsidP="00BF00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782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LI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797822" w:rsidRPr="00BF008C" w:rsidRDefault="00797822" w:rsidP="00BF00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41</w:t>
            </w:r>
          </w:p>
        </w:tc>
        <w:tc>
          <w:tcPr>
            <w:tcW w:w="1491" w:type="dxa"/>
            <w:shd w:val="clear" w:color="auto" w:fill="auto"/>
            <w:vAlign w:val="center"/>
            <w:hideMark/>
          </w:tcPr>
          <w:p w:rsidR="00797822" w:rsidRPr="00BF008C" w:rsidRDefault="00797822" w:rsidP="00BF00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</w:t>
            </w:r>
            <w:r w:rsidR="00BF008C" w:rsidRP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 w:rsidRP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2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:rsidR="00797822" w:rsidRPr="00BF008C" w:rsidRDefault="00797822" w:rsidP="00BF00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39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:rsidR="00797822" w:rsidRPr="00BF008C" w:rsidRDefault="00797822" w:rsidP="00BF00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18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797822" w:rsidRPr="00BF008C" w:rsidRDefault="00797822" w:rsidP="00BF00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A</w:t>
            </w:r>
          </w:p>
        </w:tc>
      </w:tr>
      <w:tr w:rsidR="00797822" w:rsidRPr="00797822" w:rsidTr="00797822">
        <w:trPr>
          <w:trHeight w:val="300"/>
        </w:trPr>
        <w:tc>
          <w:tcPr>
            <w:tcW w:w="1380" w:type="dxa"/>
            <w:shd w:val="clear" w:color="auto" w:fill="auto"/>
            <w:vAlign w:val="center"/>
            <w:hideMark/>
          </w:tcPr>
          <w:p w:rsidR="00797822" w:rsidRPr="00797822" w:rsidRDefault="00797822" w:rsidP="00BF00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782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_S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797822" w:rsidRPr="00BF008C" w:rsidRDefault="00797822" w:rsidP="00BF00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64</w:t>
            </w:r>
          </w:p>
        </w:tc>
        <w:tc>
          <w:tcPr>
            <w:tcW w:w="1491" w:type="dxa"/>
            <w:shd w:val="clear" w:color="auto" w:fill="auto"/>
            <w:vAlign w:val="center"/>
            <w:hideMark/>
          </w:tcPr>
          <w:p w:rsidR="00797822" w:rsidRPr="00BF008C" w:rsidRDefault="00797822" w:rsidP="00BF00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89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:rsidR="00797822" w:rsidRPr="00BF008C" w:rsidRDefault="00797822" w:rsidP="00BF00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05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:rsidR="00797822" w:rsidRPr="00BF008C" w:rsidRDefault="00797822" w:rsidP="00BF00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92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:rsidR="00797822" w:rsidRPr="00BF008C" w:rsidRDefault="00797822" w:rsidP="00BF00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96</w:t>
            </w:r>
          </w:p>
        </w:tc>
      </w:tr>
      <w:tr w:rsidR="00797822" w:rsidRPr="00797822" w:rsidTr="00797822">
        <w:trPr>
          <w:trHeight w:val="300"/>
        </w:trPr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97822" w:rsidRPr="00797822" w:rsidRDefault="00797822" w:rsidP="00BF00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782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_N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97822" w:rsidRPr="00BF008C" w:rsidRDefault="00797822" w:rsidP="00BF00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70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97822" w:rsidRPr="00BF008C" w:rsidRDefault="00797822" w:rsidP="00BF00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95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97822" w:rsidRPr="00BF008C" w:rsidRDefault="00797822" w:rsidP="00BF00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09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97822" w:rsidRPr="00BF008C" w:rsidRDefault="00797822" w:rsidP="00BF00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81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97822" w:rsidRPr="00BF008C" w:rsidRDefault="00797822" w:rsidP="00BF008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008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A</w:t>
            </w:r>
          </w:p>
        </w:tc>
      </w:tr>
    </w:tbl>
    <w:p w:rsidR="000E0371" w:rsidRPr="00C15EC0" w:rsidRDefault="000E0371" w:rsidP="00C15EC0">
      <w:bookmarkStart w:id="0" w:name="_GoBack"/>
      <w:bookmarkEnd w:id="0"/>
    </w:p>
    <w:sectPr w:rsidR="000E0371" w:rsidRPr="00C15EC0" w:rsidSect="00797822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7B35" w:rsidRDefault="00317B35" w:rsidP="00677026">
      <w:r>
        <w:separator/>
      </w:r>
    </w:p>
  </w:endnote>
  <w:endnote w:type="continuationSeparator" w:id="0">
    <w:p w:rsidR="00317B35" w:rsidRDefault="00317B35" w:rsidP="006770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7B35" w:rsidRDefault="00317B35" w:rsidP="00677026">
      <w:r>
        <w:separator/>
      </w:r>
    </w:p>
  </w:footnote>
  <w:footnote w:type="continuationSeparator" w:id="0">
    <w:p w:rsidR="00317B35" w:rsidRDefault="00317B35" w:rsidP="006770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E58"/>
    <w:rsid w:val="00087004"/>
    <w:rsid w:val="000E0371"/>
    <w:rsid w:val="00105A4B"/>
    <w:rsid w:val="00317B35"/>
    <w:rsid w:val="00366477"/>
    <w:rsid w:val="00677026"/>
    <w:rsid w:val="00694052"/>
    <w:rsid w:val="00797822"/>
    <w:rsid w:val="007C1F5A"/>
    <w:rsid w:val="00857E58"/>
    <w:rsid w:val="008C3754"/>
    <w:rsid w:val="0099106D"/>
    <w:rsid w:val="00AF3ABC"/>
    <w:rsid w:val="00BF008C"/>
    <w:rsid w:val="00C15EC0"/>
    <w:rsid w:val="00E918A0"/>
    <w:rsid w:val="00F44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5E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15EC0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6770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7702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770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7702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5E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15EC0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6770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7702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770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770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336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Administrator</cp:lastModifiedBy>
  <cp:revision>9</cp:revision>
  <dcterms:created xsi:type="dcterms:W3CDTF">2014-09-11T09:18:00Z</dcterms:created>
  <dcterms:modified xsi:type="dcterms:W3CDTF">2015-04-12T12:50:00Z</dcterms:modified>
</cp:coreProperties>
</file>